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E9830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upplemental Tabl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1. Missing data and imputation</w:t>
      </w:r>
    </w:p>
    <w:p w14:paraId="41413F61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tbl>
      <w:tblPr>
        <w:tblpPr w:leftFromText="142" w:rightFromText="142" w:vertAnchor="text" w:horzAnchor="margin" w:tblpY="-15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3827"/>
      </w:tblGrid>
      <w:tr w:rsidR="00552925" w:rsidRPr="00CB3E1B" w14:paraId="0464ED6D" w14:textId="77777777" w:rsidTr="00061D1C">
        <w:trPr>
          <w:trHeight w:val="36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95330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9484E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7B985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mputation and replacement</w:t>
            </w:r>
          </w:p>
        </w:tc>
      </w:tr>
      <w:tr w:rsidR="00552925" w:rsidRPr="00CB3E1B" w14:paraId="61B168DD" w14:textId="77777777" w:rsidTr="00061D1C">
        <w:trPr>
          <w:trHeight w:val="36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145D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rophylactic antibiotics administ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FC3F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A2CD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45DE18E8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D0AE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A0B8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6FE9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51885AF1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5F42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6528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84E0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3F893791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BA05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564B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341E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1B94E38A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9942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Witness of 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3BD0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0.3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754D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Substituted with a fixed valu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“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No witnes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”</w:t>
            </w:r>
          </w:p>
        </w:tc>
      </w:tr>
      <w:tr w:rsidR="00552925" w:rsidRPr="00CB3E1B" w14:paraId="1E447F3D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F36F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ystander C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BC0B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1.1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E037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Substituted with a fixed valu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“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No bystander CP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”</w:t>
            </w:r>
          </w:p>
        </w:tc>
      </w:tr>
      <w:tr w:rsidR="00552925" w:rsidRPr="00CB3E1B" w14:paraId="05E2E8AD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1828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ow flow time (mi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9DEF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3.5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8A6C6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ltipl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y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mputa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ed</w:t>
            </w:r>
            <w:proofErr w:type="spellEnd"/>
          </w:p>
        </w:tc>
      </w:tr>
      <w:tr w:rsidR="00552925" w:rsidRPr="00CB3E1B" w14:paraId="3E222D8E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FA27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itial cardiac rhyth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AB0B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0.9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AF06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Substituted with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hospital arrival rhythm</w:t>
            </w:r>
          </w:p>
        </w:tc>
      </w:tr>
      <w:tr w:rsidR="00552925" w:rsidRPr="00CB3E1B" w14:paraId="12BC7449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7927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use of 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9B78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3.2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1D5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Substituted with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a fixed valu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“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”</w:t>
            </w:r>
          </w:p>
        </w:tc>
      </w:tr>
      <w:tr w:rsidR="00552925" w:rsidRPr="00CB3E1B" w14:paraId="59F95FA7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CF69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TM ini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E68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CA44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5A7125B6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7869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Signs of lif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3FD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0F7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2A65EA9E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91C8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ocation of 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7742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CB09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1CA41AA9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7AC7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ransient RO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F3CA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81DE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27E1E441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8648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ospital case volu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5D89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2166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3438CE72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4CD0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ospital prop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7EB5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D9F9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925" w:rsidRPr="00CB3E1B" w14:paraId="7F6FE227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AC9B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P develo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6AD6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0.5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53E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ltipl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y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mputa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ed</w:t>
            </w:r>
            <w:proofErr w:type="spellEnd"/>
          </w:p>
        </w:tc>
      </w:tr>
      <w:tr w:rsidR="00552925" w:rsidRPr="00CB3E1B" w14:paraId="3E3E99B6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4401A9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-day mortali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05DE1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1E3E08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Patients with missing data have been excluded</w:t>
            </w:r>
          </w:p>
        </w:tc>
      </w:tr>
      <w:tr w:rsidR="00552925" w:rsidRPr="00CB3E1B" w14:paraId="3D3AED74" w14:textId="77777777" w:rsidTr="00061D1C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BA108" w14:textId="77777777" w:rsidR="00552925" w:rsidRPr="0067432C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favorable</w:t>
            </w: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neurological out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D4F14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67432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F7B54" w14:textId="77777777" w:rsidR="00552925" w:rsidRPr="0067432C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Patients with missing data have been excluded</w:t>
            </w:r>
          </w:p>
        </w:tc>
      </w:tr>
    </w:tbl>
    <w:p w14:paraId="18B44DDD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14:paraId="581BDF24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14:paraId="404C4956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9A6393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8EEC091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A5E2143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82EF616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CA36F4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4F1B77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818FA12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13E5F35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0D71F7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67DFD0D5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05B5931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B79702A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CD0BA0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E7E4072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C7AFFFA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5BAD3E4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B5FA2E6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7EF93FEC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B162FEE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D398637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2DED423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97CE243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0700E9E1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919166F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627E74EB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285837FC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B688581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3D6803A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67020D28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4BF9A70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55948B89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EB9E03C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7BDC32F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99D01E8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275EEDA3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7FCF3D35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C6C26E5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6C1CF6C8" w14:textId="77777777" w:rsidR="00552925" w:rsidRPr="002310C8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2310C8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Data are presented as </w:t>
      </w:r>
      <w:r w:rsidRPr="002310C8">
        <w:rPr>
          <w:rFonts w:ascii="Times New Roman" w:eastAsia="游明朝" w:hAnsi="Times New Roman" w:cs="Times New Roman"/>
          <w:i/>
          <w:sz w:val="20"/>
          <w:szCs w:val="20"/>
          <w:lang w:val="en-GB"/>
        </w:rPr>
        <w:t>N</w:t>
      </w:r>
      <w:r w:rsidRPr="002310C8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(percentage) for variables.</w:t>
      </w:r>
    </w:p>
    <w:p w14:paraId="2E343D76" w14:textId="77777777" w:rsidR="00552925" w:rsidRDefault="00552925" w:rsidP="00552925">
      <w:pPr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</w:pP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 xml:space="preserve">CPR, cardiac pulmonary arrest; PEA, pulseless electrical activity; </w:t>
      </w:r>
      <w:r w:rsidRPr="002310C8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lang w:val="en-GB"/>
        </w:rPr>
        <w:t>T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 xml:space="preserve">TM, targeted temperature management. </w:t>
      </w:r>
    </w:p>
    <w:p w14:paraId="25269370" w14:textId="77777777" w:rsidR="00552925" w:rsidRDefault="00552925" w:rsidP="00552925">
      <w:pPr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lang w:val="en-GB"/>
        </w:rPr>
        <w:t>SMD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 w:rsidRPr="00693D6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tandardi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z</w:t>
      </w:r>
      <w:r w:rsidRPr="00693D6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ed mean difference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;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 xml:space="preserve">EMS, emergency medical services; ROSC,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return of spontaneous </w:t>
      </w:r>
      <w:proofErr w:type="gramStart"/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irculation;</w:t>
      </w:r>
      <w:proofErr w:type="gramEnd"/>
    </w:p>
    <w:p w14:paraId="53F2F2AC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sectPr w:rsidR="00552925" w:rsidSect="0055292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ECMO; extracorporeal membrane oxygenation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; VAP, ventilator-associated pneumonia</w:t>
      </w:r>
    </w:p>
    <w:p w14:paraId="2A549929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14:paraId="0A848A39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upplemental</w:t>
      </w:r>
      <w:r w:rsidRPr="002310C8"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Tabl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2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[Sensitivity analysis #2] </w:t>
      </w:r>
    </w:p>
    <w:p w14:paraId="19B75565" w14:textId="77777777" w:rsidR="00552925" w:rsidRPr="002310C8" w:rsidRDefault="00552925" w:rsidP="00552925">
      <w:pPr>
        <w:rPr>
          <w:rFonts w:ascii="Times New Roman" w:eastAsia="メイリオ" w:hAnsi="Times New Roman" w:cs="Times New Roman"/>
          <w:b/>
          <w:bCs/>
          <w:sz w:val="20"/>
          <w:szCs w:val="20"/>
        </w:rPr>
      </w:pPr>
      <w:r w:rsidRPr="002310C8">
        <w:rPr>
          <w:rFonts w:ascii="Times New Roman" w:eastAsia="メイリオ" w:hAnsi="Times New Roman" w:cs="Times New Roman"/>
          <w:b/>
          <w:bCs/>
          <w:sz w:val="20"/>
          <w:szCs w:val="20"/>
        </w:rPr>
        <w:t xml:space="preserve">Characteristics of patients at baseline, </w:t>
      </w:r>
      <w:r>
        <w:rPr>
          <w:rFonts w:ascii="Times New Roman" w:eastAsia="メイリオ" w:hAnsi="Times New Roman" w:cs="Times New Roman" w:hint="eastAsia"/>
          <w:b/>
          <w:bCs/>
          <w:sz w:val="20"/>
          <w:szCs w:val="20"/>
        </w:rPr>
        <w:t xml:space="preserve">excluding only </w:t>
      </w:r>
      <w:r w:rsidRPr="002310C8">
        <w:rPr>
          <w:rFonts w:ascii="Times New Roman" w:eastAsia="メイリオ" w:hAnsi="Times New Roman" w:cs="Times New Roman"/>
          <w:b/>
          <w:bCs/>
          <w:sz w:val="20"/>
          <w:szCs w:val="20"/>
        </w:rPr>
        <w:t>patients who died within the first 2 days</w:t>
      </w:r>
      <w:r>
        <w:rPr>
          <w:rFonts w:ascii="Times New Roman" w:eastAsia="メイリオ" w:hAnsi="Times New Roman" w:cs="Times New Roman" w:hint="eastAsia"/>
          <w:b/>
          <w:bCs/>
          <w:sz w:val="20"/>
          <w:szCs w:val="20"/>
        </w:rPr>
        <w:t>, not 3 days</w:t>
      </w:r>
      <w:r>
        <w:rPr>
          <w:rFonts w:ascii="Times New Roman" w:eastAsia="メイリオ" w:hAnsi="Times New Roman" w:cs="Times New Roman"/>
          <w:b/>
          <w:bCs/>
          <w:sz w:val="20"/>
          <w:szCs w:val="20"/>
        </w:rPr>
        <w:t>.</w:t>
      </w:r>
    </w:p>
    <w:tbl>
      <w:tblPr>
        <w:tblpPr w:leftFromText="142" w:rightFromText="142" w:vertAnchor="text" w:tblpY="1"/>
        <w:tblOverlap w:val="never"/>
        <w:tblW w:w="10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98"/>
        <w:gridCol w:w="1585"/>
        <w:gridCol w:w="944"/>
        <w:gridCol w:w="1540"/>
        <w:gridCol w:w="1579"/>
        <w:gridCol w:w="888"/>
      </w:tblGrid>
      <w:tr w:rsidR="00552925" w:rsidRPr="002310C8" w14:paraId="31A398EF" w14:textId="77777777" w:rsidTr="00061D1C">
        <w:trPr>
          <w:trHeight w:val="17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953CF5F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348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matched cohort</w:t>
            </w: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9B6B75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tched cohort</w:t>
            </w:r>
          </w:p>
        </w:tc>
      </w:tr>
      <w:tr w:rsidR="00552925" w:rsidRPr="002310C8" w14:paraId="76BB6E53" w14:textId="77777777" w:rsidTr="00061D1C">
        <w:trPr>
          <w:trHeight w:val="17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2EE1FD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0869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ophylactic antibiotics (n=569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584D6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prophylactic antibiotics (n=470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9E86F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AC990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ophylactic antibiotics</w:t>
            </w:r>
          </w:p>
          <w:p w14:paraId="24789A6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n=2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C960D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 prophylactic antibiotics</w:t>
            </w:r>
          </w:p>
          <w:p w14:paraId="659469F3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n=2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B16D5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552925" w:rsidRPr="002310C8" w14:paraId="1C1BF31B" w14:textId="77777777" w:rsidTr="00061D1C">
        <w:trPr>
          <w:trHeight w:val="35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654F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449D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59 </w:t>
            </w:r>
            <w:r w:rsidRPr="002310C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-67</w:t>
            </w:r>
            <w:r w:rsidRPr="002310C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2EB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  <w:r w:rsidRPr="002310C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-68</w:t>
            </w:r>
            <w:r w:rsidRPr="002310C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5A6D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0507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-68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CB9E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8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-67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B7E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52925" w:rsidRPr="002310C8" w14:paraId="65C027BC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0768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19C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6 (83.7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D1A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9 (80.6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246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2FE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5 (82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B31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1 (80.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3A6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52925" w:rsidRPr="002310C8" w14:paraId="55435E93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43B9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BD5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2 (21.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E8D3D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 (20.9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3BA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04A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(20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6119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(20.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BB2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2925" w:rsidRPr="002310C8" w14:paraId="45E11364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1435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itness of cardiac arre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F0D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2 (78.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91A3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7 (80.4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02E3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B53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0 (80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4817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7 (79.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61E9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2925" w:rsidRPr="002310C8" w14:paraId="6EEA46FA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C4CF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ystander CP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1F1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5 (59.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037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0 (60.2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7A1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DB7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1 (61.9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525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3 (58.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E112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52925" w:rsidRPr="002310C8" w14:paraId="136908E7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E40D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 flow time (min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8A8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-6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6C0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52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-6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521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C2C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6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-67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FDC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6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-69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83D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2925" w:rsidRPr="002310C8" w14:paraId="0D0ED476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31D4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itial cardiac rhyth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566D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673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9E1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D4E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DDF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E38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52925" w:rsidRPr="002310C8" w14:paraId="1524A966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6B71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Shockab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86D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9 (68.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008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0 (71.0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491B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79A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2 (70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1A1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3 (67.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915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699B34F9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6C05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PE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DDF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5 (23.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715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8 (21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3FA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6E6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(23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9C25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 (27.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604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0350217A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2DEB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Asysto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54B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 (7.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706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 (8.0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2FA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0CC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 (6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485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5.8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1D1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497D3AE8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ED2F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use of cardiac arre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EFD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7AF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608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F76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0F6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BC9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2925" w:rsidRPr="002310C8" w14:paraId="3081022C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C3C0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Cardiogeni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850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6 (84.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179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7 (78.5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F96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8DB8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1 (83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A91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9 (78.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63F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54D60BF1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21DB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Hypothermi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C08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 (6.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B91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 (7.7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43C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16E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(7.1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B8C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7.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EB4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7155E3EA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F903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C77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 (9.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4F9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 (13.8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22A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244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 (9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A54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13.4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9D6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4A7E36E9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843E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TM initia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F82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711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79E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A63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DCF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6D5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52925" w:rsidRPr="002310C8" w14:paraId="417833BC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6B19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No TT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91D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 (9.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FDA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 (15.5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0F5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2595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13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400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 (16.1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B81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26F9CB34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8F29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ypothermia(</w:t>
            </w:r>
            <w:proofErr w:type="gramEnd"/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36℃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E5E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6 (73.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5F6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3 (64.5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CAC3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543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6 (67.4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60E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7 (64.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84D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28EEF020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4BFA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rmothermia(</w:t>
            </w:r>
            <w:proofErr w:type="gramEnd"/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36℃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979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 (17.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CA5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 (20.0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F5F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4765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 (19.5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C3C9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(19.9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C48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0E97841C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B71E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igns of life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DC4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7CA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5CA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274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6F57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498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52925" w:rsidRPr="002310C8" w14:paraId="7A1B1896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F080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3F8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2 (75.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26D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2 (79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B9A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60D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9 (76.2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F217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4 (78.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6255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05C4E027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3E28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748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6 (18.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0DFB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 (17.9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17F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715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 (18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E8AE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 (17.2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4AA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36BC66D5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ED97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2 or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A74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 (5.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239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 (3.0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E31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F30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(5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1467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(4.6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7F3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09CE63E9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D623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cation of cardiac arre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F7F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DDA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337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80B3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216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461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52925" w:rsidRPr="002310C8" w14:paraId="0B771153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9CEA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Hom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8A7B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1 (37.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89D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3 (34.7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F25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E44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8 (33.7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5ED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1 (38.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288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4CE5534A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52CC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Witnessed by EM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5E6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 (10.5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B73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 (18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8C7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B8B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 (14.9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BA8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 (15.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53D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6310C409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19F9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220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8 (52.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2AD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2 (47.2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A04B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58CD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4 (51.3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9E8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 (46.0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0DE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1E867927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6FCE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nsient ROS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DFD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292D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76B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373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B4F8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3C19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52925" w:rsidRPr="002310C8" w14:paraId="61BDBA42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A07D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After ECM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B4A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4 (81.5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2AF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4 (81.7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CCF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443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4 (82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4CF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7 (79.3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AA01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3BDD806E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6445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Before ECM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934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5 (18.5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712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 (18.3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9A0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3B0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 (18.0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AEF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(20.7%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8DE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925" w:rsidRPr="002310C8" w14:paraId="30FDA2E9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94C790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pital case volume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B8C3B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 (45-150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392C9B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2 (49-155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710A1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9C7DF4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 (46-150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98C79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7 (46-150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2CDBE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52925" w:rsidRPr="002310C8" w14:paraId="0ACFCAB1" w14:textId="77777777" w:rsidTr="00061D1C">
        <w:trPr>
          <w:trHeight w:val="35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F84A3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pital propensit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024D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3% </w:t>
            </w:r>
          </w:p>
          <w:p w14:paraId="7D421019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39-67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09C48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13% </w:t>
            </w:r>
          </w:p>
          <w:p w14:paraId="7D286EB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-39%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C464A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13643" w14:textId="77777777" w:rsidR="00552925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9% </w:t>
            </w:r>
          </w:p>
          <w:p w14:paraId="71DB76B6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4%-63%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6242C" w14:textId="77777777" w:rsidR="00552925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5% </w:t>
            </w:r>
          </w:p>
          <w:p w14:paraId="68866FC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1%-56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BA75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14:paraId="609F951B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  <w:r w:rsidRPr="002310C8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Data are presented as </w:t>
      </w:r>
      <w:r w:rsidRPr="002310C8">
        <w:rPr>
          <w:rFonts w:ascii="Times New Roman" w:eastAsia="游明朝" w:hAnsi="Times New Roman" w:cs="Times New Roman"/>
          <w:bCs/>
          <w:iCs/>
          <w:sz w:val="20"/>
          <w:szCs w:val="20"/>
          <w:lang w:val="en-GB"/>
        </w:rPr>
        <w:t>median [interquartile range]</w:t>
      </w:r>
      <w:r w:rsidRPr="002310C8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for continuous variables and as </w:t>
      </w:r>
      <w:r w:rsidRPr="002310C8">
        <w:rPr>
          <w:rFonts w:ascii="Times New Roman" w:eastAsia="游明朝" w:hAnsi="Times New Roman" w:cs="Times New Roman"/>
          <w:i/>
          <w:sz w:val="20"/>
          <w:szCs w:val="20"/>
          <w:lang w:val="en-GB"/>
        </w:rPr>
        <w:t>N</w:t>
      </w:r>
      <w:r w:rsidRPr="002310C8"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(percentage) for categorical variables.</w:t>
      </w:r>
    </w:p>
    <w:p w14:paraId="65281E79" w14:textId="77777777" w:rsidR="00552925" w:rsidRPr="002310C8" w:rsidRDefault="00552925" w:rsidP="00552925">
      <w:pPr>
        <w:snapToGrid w:val="0"/>
        <w:rPr>
          <w:rFonts w:ascii="Times New Roman" w:hAnsi="Times New Roman" w:cs="Times New Roman"/>
          <w:color w:val="0D0D0D" w:themeColor="text1" w:themeTint="F2"/>
          <w:sz w:val="20"/>
          <w:szCs w:val="20"/>
        </w:rPr>
        <w:sectPr w:rsidR="00552925" w:rsidRPr="002310C8" w:rsidSect="0055292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eastAsia="游明朝" w:hAnsi="Times New Roman" w:cs="Times New Roman" w:hint="eastAsia"/>
          <w:sz w:val="20"/>
          <w:szCs w:val="20"/>
          <w:lang w:val="en-GB"/>
        </w:rPr>
        <w:t xml:space="preserve">Characteristics of patients in the propensity score-matched cohort was summarized using the </w:t>
      </w:r>
      <w:r>
        <w:rPr>
          <w:rFonts w:ascii="Times New Roman" w:eastAsia="游明朝" w:hAnsi="Times New Roman" w:cs="Times New Roman"/>
          <w:sz w:val="20"/>
          <w:szCs w:val="20"/>
          <w:lang w:val="en-GB"/>
        </w:rPr>
        <w:t>“</w:t>
      </w:r>
      <w:r>
        <w:rPr>
          <w:rFonts w:ascii="Times New Roman" w:eastAsia="游明朝" w:hAnsi="Times New Roman" w:cs="Times New Roman" w:hint="eastAsia"/>
          <w:sz w:val="20"/>
          <w:szCs w:val="20"/>
          <w:lang w:val="en-GB"/>
        </w:rPr>
        <w:t>across</w:t>
      </w:r>
      <w:r>
        <w:rPr>
          <w:rFonts w:ascii="Times New Roman" w:eastAsia="游明朝" w:hAnsi="Times New Roman" w:cs="Times New Roman"/>
          <w:sz w:val="20"/>
          <w:szCs w:val="20"/>
          <w:lang w:val="en-GB"/>
        </w:rPr>
        <w:t>”</w:t>
      </w:r>
      <w:r>
        <w:rPr>
          <w:rFonts w:ascii="Times New Roman" w:eastAsia="游明朝" w:hAnsi="Times New Roman" w:cs="Times New Roman" w:hint="eastAsia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eastAsia="游明朝" w:hAnsi="Times New Roman" w:cs="Times New Roman" w:hint="eastAsia"/>
          <w:sz w:val="20"/>
          <w:szCs w:val="20"/>
          <w:lang w:val="en-GB"/>
        </w:rPr>
        <w:t>approach.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>SMD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>,</w:t>
      </w:r>
      <w:r w:rsidRPr="00693D63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lang w:val="en-GB"/>
        </w:rPr>
        <w:t xml:space="preserve"> </w:t>
      </w:r>
      <w:r w:rsidRPr="00693D6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tandardized mean difference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;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 xml:space="preserve">CPR, cardiac pulmonary arrest; PEA, pulseless electrical activity; </w:t>
      </w:r>
      <w:r w:rsidRPr="002310C8">
        <w:rPr>
          <w:rFonts w:ascii="Times New Roman" w:hAnsi="Times New Roman" w:cs="Times New Roman" w:hint="eastAsia"/>
          <w:color w:val="0D0D0D" w:themeColor="text1" w:themeTint="F2"/>
          <w:sz w:val="20"/>
          <w:szCs w:val="20"/>
          <w:lang w:val="en-GB"/>
        </w:rPr>
        <w:t>T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  <w:lang w:val="en-GB"/>
        </w:rPr>
        <w:t xml:space="preserve">TM, targeted temperature management; EMS, emergency medical services; ROSC,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return of spontaneous circulation; ECMO; extracorporeal membrane oxygenation</w:t>
      </w:r>
    </w:p>
    <w:p w14:paraId="4F25F6DA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E7BDC70" w14:textId="77777777" w:rsidR="00552925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upplemental Tabl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3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>[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ensitivity analysis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#2]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>Primary and secondary outcomes, e</w:t>
      </w:r>
      <w:r>
        <w:rPr>
          <w:rFonts w:ascii="Times New Roman" w:eastAsia="メイリオ" w:hAnsi="Times New Roman" w:cs="Times New Roman" w:hint="eastAsia"/>
          <w:b/>
          <w:bCs/>
          <w:sz w:val="20"/>
          <w:szCs w:val="20"/>
        </w:rPr>
        <w:t xml:space="preserve">xcluding only </w:t>
      </w:r>
      <w:r w:rsidRPr="002310C8">
        <w:rPr>
          <w:rFonts w:ascii="Times New Roman" w:eastAsia="メイリオ" w:hAnsi="Times New Roman" w:cs="Times New Roman"/>
          <w:b/>
          <w:bCs/>
          <w:sz w:val="20"/>
          <w:szCs w:val="20"/>
        </w:rPr>
        <w:t>patients who died within the first 2 days</w:t>
      </w:r>
      <w:r>
        <w:rPr>
          <w:rFonts w:ascii="Times New Roman" w:eastAsia="メイリオ" w:hAnsi="Times New Roman" w:cs="Times New Roman" w:hint="eastAsia"/>
          <w:b/>
          <w:bCs/>
          <w:sz w:val="20"/>
          <w:szCs w:val="20"/>
        </w:rPr>
        <w:t>, not 3 days</w:t>
      </w:r>
      <w:r>
        <w:rPr>
          <w:rFonts w:ascii="Times New Roman" w:eastAsia="メイリオ" w:hAnsi="Times New Roman" w:cs="Times New Roman"/>
          <w:b/>
          <w:bCs/>
          <w:sz w:val="20"/>
          <w:szCs w:val="20"/>
        </w:rPr>
        <w:t>.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</w:t>
      </w:r>
    </w:p>
    <w:p w14:paraId="70C4AD52" w14:textId="77777777" w:rsidR="00552925" w:rsidRPr="002310C8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27"/>
        <w:gridCol w:w="2592"/>
        <w:gridCol w:w="851"/>
        <w:gridCol w:w="2268"/>
        <w:gridCol w:w="2551"/>
        <w:gridCol w:w="851"/>
      </w:tblGrid>
      <w:tr w:rsidR="00552925" w:rsidRPr="002310C8" w14:paraId="15052A77" w14:textId="77777777" w:rsidTr="00061D1C">
        <w:trPr>
          <w:trHeight w:val="33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0D90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72103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1F7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</w:t>
            </w:r>
          </w:p>
        </w:tc>
      </w:tr>
      <w:tr w:rsidR="00552925" w:rsidRPr="002310C8" w14:paraId="52C8352E" w14:textId="77777777" w:rsidTr="00061D1C">
        <w:trPr>
          <w:trHeight w:val="33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ADDBE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97294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phylactic antibiotics </w:t>
            </w:r>
          </w:p>
          <w:p w14:paraId="2D8D6638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569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743A5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prophylactic antibiotics (n= 47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AC77D" w14:textId="77777777" w:rsidR="00552925" w:rsidRPr="00F84DA0" w:rsidRDefault="00552925" w:rsidP="00061D1C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3E93D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phylactic antibiotics (n=26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7B967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prophylactic antibiotics (n= 26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08200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52925" w:rsidRPr="002310C8" w14:paraId="16D71AAD" w14:textId="77777777" w:rsidTr="00061D1C">
        <w:trPr>
          <w:trHeight w:val="44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173A" w14:textId="77777777" w:rsidR="00552925" w:rsidRPr="00F84DA0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tilator-associated pneumonia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ED0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8 (22.7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0107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1 (25.8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616E" w14:textId="075F7C3E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7D19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846A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.4 (21.0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ACF9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.2 (27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BDD3" w14:textId="142707F0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52925" w:rsidRPr="002310C8" w14:paraId="0D617511" w14:textId="77777777" w:rsidTr="00061D1C">
        <w:trPr>
          <w:trHeight w:val="337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271C37" w14:textId="77777777" w:rsidR="00552925" w:rsidRPr="00F84DA0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723AC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6 (45.0%)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44D09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7 (50.4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03C9FD" w14:textId="0F63496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7D19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68B62C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7.2 (44.8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215F7F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1.2 (50.2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956BD" w14:textId="16FACFDE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</w:t>
            </w:r>
            <w:r w:rsidR="007D194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52925" w:rsidRPr="002310C8" w14:paraId="027627CB" w14:textId="77777777" w:rsidTr="00061D1C">
        <w:trPr>
          <w:trHeight w:val="33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4CFEF" w14:textId="77777777" w:rsidR="00552925" w:rsidRPr="00F84DA0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favorable</w:t>
            </w: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urological outcome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9FDF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1 (72.2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07CB1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3 (75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C604C" w14:textId="2FD680AA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D194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74730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6.7 (71.4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2AE6B" w14:textId="77777777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5.9 (74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9F845" w14:textId="777BF7F4" w:rsidR="00552925" w:rsidRPr="00523A42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019F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</w:tbl>
    <w:p w14:paraId="09E1371E" w14:textId="77777777" w:rsidR="00552925" w:rsidRPr="00D909EF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</w:rPr>
      </w:pPr>
    </w:p>
    <w:p w14:paraId="200C3F5D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0E78581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CF96F55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2830DA52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75345417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738AE5CF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329F2A90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F30B39A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2A66D3E4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45DBAD77" w14:textId="77777777" w:rsidR="00552925" w:rsidRDefault="00552925" w:rsidP="00552925">
      <w:pPr>
        <w:snapToGrid w:val="0"/>
        <w:rPr>
          <w:rFonts w:ascii="Times New Roman" w:eastAsia="游明朝" w:hAnsi="Times New Roman" w:cs="Times New Roman"/>
          <w:sz w:val="20"/>
          <w:szCs w:val="20"/>
          <w:lang w:val="en-GB"/>
        </w:rPr>
      </w:pPr>
    </w:p>
    <w:p w14:paraId="179A8DB1" w14:textId="77777777" w:rsidR="00552925" w:rsidRDefault="00552925" w:rsidP="00552925">
      <w:pPr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“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Unmatched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”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represents frequency of outcomes summarized without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multipl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e imputation or propensity score matching.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“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Matched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”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represents results of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multiple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imputation and propensity score matching (the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“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within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”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 approach). </w:t>
      </w:r>
    </w:p>
    <w:p w14:paraId="1F3A8284" w14:textId="77777777" w:rsidR="00552925" w:rsidRPr="002310C8" w:rsidRDefault="00552925" w:rsidP="005529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With each complete dataset, p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ropensity scores were </w:t>
      </w:r>
      <w:r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 xml:space="preserve">estimated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using the following factors:</w:t>
      </w:r>
      <w:r w:rsidRPr="002310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, sex, history of diabetes, presence of witnessed cardiac arrest, presence of bystander CPR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</w:t>
      </w:r>
      <w:r w:rsidRPr="002310C8">
        <w:rPr>
          <w:rFonts w:ascii="Times New Roman" w:hAnsi="Times New Roman" w:cs="Times New Roman"/>
          <w:color w:val="000000" w:themeColor="text1"/>
          <w:sz w:val="20"/>
          <w:szCs w:val="20"/>
        </w:rPr>
        <w:t>ow-flow time, initial cardiac rhythm, cause of cardiac arrest, TTM initiation, signs of life upon hospital arrival, location of cardiac arrest, and transient ROSC.</w:t>
      </w:r>
    </w:p>
    <w:p w14:paraId="22ADB2CF" w14:textId="77777777" w:rsidR="00552925" w:rsidRPr="002310C8" w:rsidRDefault="00552925" w:rsidP="00552925">
      <w:pPr>
        <w:jc w:val="left"/>
        <w:rPr>
          <w:rFonts w:ascii="Times New Roman" w:eastAsia="游明朝" w:hAnsi="Times New Roman" w:cs="Times New Roman"/>
          <w:sz w:val="20"/>
          <w:szCs w:val="20"/>
          <w:lang w:val="en-GB"/>
        </w:rPr>
      </w:pPr>
      <w:r>
        <w:rPr>
          <w:rFonts w:ascii="Times New Roman" w:eastAsia="游明朝" w:hAnsi="Times New Roman" w:cs="Times New Roman" w:hint="eastAsia"/>
          <w:sz w:val="20"/>
          <w:szCs w:val="20"/>
          <w:lang w:val="en-GB"/>
        </w:rPr>
        <w:t>Number and proportion of events is presented for each outcome in each subgroup.</w:t>
      </w:r>
      <w:r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</w:t>
      </w:r>
    </w:p>
    <w:p w14:paraId="7CB17328" w14:textId="77777777" w:rsidR="00552925" w:rsidRDefault="00552925" w:rsidP="00552925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nfavorable</w:t>
      </w:r>
      <w:r w:rsidRPr="002310C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neurological outcom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as defined as</w:t>
      </w:r>
      <w:r w:rsidRPr="00BF0C7C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erebral performance category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score</w:t>
      </w:r>
      <w:r w:rsidRPr="002310C8">
        <w:rPr>
          <w:rFonts w:ascii="Times New Roman" w:hAnsi="Times New Roman" w:cs="Times New Roman"/>
          <w:color w:val="000000" w:themeColor="text1"/>
          <w:sz w:val="20"/>
          <w:szCs w:val="20"/>
        </w:rPr>
        <w:t>≥3 at discharge.</w:t>
      </w:r>
    </w:p>
    <w:p w14:paraId="3E9BBC11" w14:textId="77777777" w:rsidR="00552925" w:rsidRDefault="00552925" w:rsidP="00552925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78ABFA6" w14:textId="77777777" w:rsidR="00552925" w:rsidRPr="00D909EF" w:rsidRDefault="00552925" w:rsidP="00552925">
      <w:pPr>
        <w:jc w:val="left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4.</w:t>
      </w:r>
      <w:r w:rsidRPr="00ED7223"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>[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ensitivity analysis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 #2]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>O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dds ratios of prophylactic antibiotics use for 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 xml:space="preserve">the primary and secondary 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outcome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0"/>
          <w:szCs w:val="20"/>
        </w:rPr>
        <w:t>s</w:t>
      </w:r>
      <w:r w:rsidRPr="002310C8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after propensity score matching.</w:t>
      </w:r>
    </w:p>
    <w:p w14:paraId="20E73D97" w14:textId="77777777" w:rsidR="00552925" w:rsidRPr="002310C8" w:rsidRDefault="00552925" w:rsidP="00552925">
      <w:pP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143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2"/>
        <w:gridCol w:w="2705"/>
        <w:gridCol w:w="2663"/>
        <w:gridCol w:w="2582"/>
        <w:gridCol w:w="2836"/>
        <w:gridCol w:w="6"/>
      </w:tblGrid>
      <w:tr w:rsidR="00552925" w:rsidRPr="002310C8" w14:paraId="5EE943AE" w14:textId="77777777" w:rsidTr="00061D1C">
        <w:trPr>
          <w:trHeight w:val="360"/>
        </w:trPr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8E1D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2DA9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5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85D1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38E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ariate-adjusted</w:t>
            </w:r>
          </w:p>
        </w:tc>
      </w:tr>
      <w:tr w:rsidR="00552925" w:rsidRPr="002310C8" w14:paraId="39305390" w14:textId="77777777" w:rsidTr="00061D1C">
        <w:trPr>
          <w:gridAfter w:val="1"/>
          <w:wAfter w:w="6" w:type="dxa"/>
          <w:trHeight w:val="360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646C0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4F3BC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77825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8FF3A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F84DA0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44176" w14:textId="77777777" w:rsidR="00552925" w:rsidRPr="00F84DA0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</w:tr>
      <w:tr w:rsidR="00552925" w:rsidRPr="002310C8" w14:paraId="3934685B" w14:textId="77777777" w:rsidTr="00061D1C">
        <w:trPr>
          <w:gridAfter w:val="1"/>
          <w:wAfter w:w="6" w:type="dxa"/>
          <w:trHeight w:val="360"/>
        </w:trPr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935B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09E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entilator-associated p</w:t>
            </w:r>
            <w:r w:rsidRPr="002310C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monia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CDF2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861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-1.09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188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93A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-1.05</w:t>
            </w:r>
          </w:p>
        </w:tc>
      </w:tr>
      <w:tr w:rsidR="00552925" w:rsidRPr="002310C8" w14:paraId="17F23760" w14:textId="77777777" w:rsidTr="00061D1C">
        <w:trPr>
          <w:gridAfter w:val="1"/>
          <w:wAfter w:w="6" w:type="dxa"/>
          <w:trHeight w:val="360"/>
        </w:trPr>
        <w:tc>
          <w:tcPr>
            <w:tcW w:w="35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944559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353C74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0C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5CEECE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-1.18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2255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E24AF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-1.19</w:t>
            </w:r>
          </w:p>
        </w:tc>
      </w:tr>
      <w:tr w:rsidR="00552925" w:rsidRPr="002310C8" w14:paraId="1CD4E280" w14:textId="77777777" w:rsidTr="00061D1C">
        <w:trPr>
          <w:gridAfter w:val="1"/>
          <w:wAfter w:w="6" w:type="dxa"/>
          <w:trHeight w:val="360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323A2" w14:textId="77777777" w:rsidR="00552925" w:rsidRPr="002310C8" w:rsidRDefault="00552925" w:rsidP="00061D1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favorable</w:t>
            </w:r>
            <w:r w:rsidRPr="00F84DA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urological outcome</w:t>
            </w:r>
            <w:r w:rsidRPr="002310C8" w:rsidDel="007407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ADBD0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F8BDC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-1.27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553D6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DF535" w14:textId="77777777" w:rsidR="00552925" w:rsidRPr="002310C8" w:rsidRDefault="00552925" w:rsidP="00061D1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-1.26</w:t>
            </w:r>
          </w:p>
        </w:tc>
      </w:tr>
    </w:tbl>
    <w:p w14:paraId="2E01FFB9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1DBC3107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7B1A4B2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5508219F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33FEAC40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4C22E4C6" w14:textId="77777777" w:rsidR="00552925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14:paraId="71AF4B61" w14:textId="77777777" w:rsidR="00552925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Propensity score matching </w:t>
      </w:r>
      <w:proofErr w:type="gramStart"/>
      <w:r>
        <w:rPr>
          <w:rFonts w:ascii="Times New Roman" w:eastAsia="游明朝" w:hAnsi="Times New Roman" w:cs="Times New Roman"/>
          <w:sz w:val="20"/>
          <w:szCs w:val="20"/>
          <w:lang w:val="en-GB"/>
        </w:rPr>
        <w:t>were</w:t>
      </w:r>
      <w:proofErr w:type="gramEnd"/>
      <w:r>
        <w:rPr>
          <w:rFonts w:ascii="Times New Roman" w:eastAsia="游明朝" w:hAnsi="Times New Roman" w:cs="Times New Roman"/>
          <w:sz w:val="20"/>
          <w:szCs w:val="20"/>
          <w:lang w:val="en-GB"/>
        </w:rPr>
        <w:t xml:space="preserve"> using within method.</w:t>
      </w:r>
    </w:p>
    <w:p w14:paraId="6CEBC511" w14:textId="77777777" w:rsidR="00552925" w:rsidRPr="002310C8" w:rsidRDefault="00552925" w:rsidP="005529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Propensity scores were generated using the following factors:</w:t>
      </w:r>
      <w:r w:rsidRPr="002310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, sex, history of diabetes, presence of witnessed cardiac arrest, presence of bystander CPR, Low-flow time, initial cardiac rhythm, cause of cardiac arrest, TTM initiation, signs of life upon hospital arrival, location of cardiac arrest, and transient ROSC.</w:t>
      </w:r>
    </w:p>
    <w:p w14:paraId="2BF40E8B" w14:textId="77777777" w:rsidR="00552925" w:rsidRDefault="00552925" w:rsidP="00552925">
      <w:pPr>
        <w:adjustRightInd w:val="0"/>
        <w:snapToGrid w:val="0"/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z w:val="22"/>
        </w:rPr>
      </w:pPr>
      <w:r w:rsidRPr="006530A9">
        <w:rPr>
          <w:rFonts w:ascii="Times New Roman" w:hAnsi="Times New Roman" w:cs="Times New Roman"/>
          <w:color w:val="000000" w:themeColor="text1"/>
          <w:sz w:val="22"/>
        </w:rPr>
        <w:t>Covariate-adjusted odds ratios were calculate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530A9">
        <w:rPr>
          <w:rFonts w:ascii="Times New Roman" w:hAnsi="Times New Roman" w:cs="Times New Roman"/>
          <w:color w:val="000000" w:themeColor="text1"/>
          <w:sz w:val="22"/>
        </w:rPr>
        <w:t>using logistic regressio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in within method)</w:t>
      </w:r>
      <w:r w:rsidRPr="006530A9">
        <w:rPr>
          <w:rFonts w:ascii="Times New Roman" w:hAnsi="Times New Roman" w:cs="Times New Roman"/>
          <w:color w:val="000000" w:themeColor="text1"/>
          <w:sz w:val="22"/>
        </w:rPr>
        <w:t xml:space="preserve"> for the outcome by </w:t>
      </w:r>
      <w:r>
        <w:rPr>
          <w:rFonts w:ascii="Times New Roman" w:hAnsi="Times New Roman" w:cs="Times New Roman"/>
          <w:color w:val="000000" w:themeColor="text1"/>
          <w:sz w:val="22"/>
        </w:rPr>
        <w:t>prophylactic</w:t>
      </w:r>
      <w:r w:rsidRPr="006530A9">
        <w:rPr>
          <w:rFonts w:ascii="Times New Roman" w:hAnsi="Times New Roman" w:cs="Times New Roman"/>
          <w:color w:val="000000" w:themeColor="text1"/>
          <w:sz w:val="22"/>
        </w:rPr>
        <w:t xml:space="preserve"> antibiotic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6530A9">
        <w:rPr>
          <w:rFonts w:ascii="Times New Roman" w:hAnsi="Times New Roman" w:cs="Times New Roman"/>
          <w:color w:val="000000" w:themeColor="text1"/>
          <w:sz w:val="22"/>
        </w:rPr>
        <w:t xml:space="preserve"> use, all the patient features, and hospital volume and hospital propensity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4CDEBD97" w14:textId="77777777" w:rsidR="00552925" w:rsidRPr="002310C8" w:rsidRDefault="00552925" w:rsidP="00552925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R</w:t>
      </w:r>
      <w:proofErr w:type="spellEnd"/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djusted </w:t>
      </w:r>
      <w:r w:rsidRPr="002310C8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odds ratio; Cl, confidence interval</w:t>
      </w:r>
    </w:p>
    <w:p w14:paraId="181C348E" w14:textId="77777777" w:rsidR="00552925" w:rsidRPr="00ED7223" w:rsidRDefault="00552925" w:rsidP="00552925">
      <w:pPr>
        <w:rPr>
          <w:rFonts w:ascii="Times New Roman" w:eastAsia="メイリオ" w:hAnsi="Times New Roman" w:cs="Times New Roman"/>
          <w:b/>
          <w:bCs/>
          <w:sz w:val="20"/>
          <w:szCs w:val="20"/>
        </w:rPr>
      </w:pPr>
    </w:p>
    <w:p w14:paraId="28E45207" w14:textId="77777777" w:rsidR="00900F41" w:rsidRPr="00552925" w:rsidRDefault="00900F41"/>
    <w:sectPr w:rsidR="00900F41" w:rsidRPr="00552925" w:rsidSect="005529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10102FF" w:usb1="EAC7FFFF" w:usb2="0801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25"/>
    <w:rsid w:val="00010ECF"/>
    <w:rsid w:val="000263BF"/>
    <w:rsid w:val="00041285"/>
    <w:rsid w:val="00063859"/>
    <w:rsid w:val="000735FC"/>
    <w:rsid w:val="000C1C86"/>
    <w:rsid w:val="000F6D93"/>
    <w:rsid w:val="001327E3"/>
    <w:rsid w:val="001363B7"/>
    <w:rsid w:val="00163899"/>
    <w:rsid w:val="00163F33"/>
    <w:rsid w:val="0017285D"/>
    <w:rsid w:val="00196427"/>
    <w:rsid w:val="001B2183"/>
    <w:rsid w:val="001D5969"/>
    <w:rsid w:val="00201E7D"/>
    <w:rsid w:val="00212C49"/>
    <w:rsid w:val="00245B0A"/>
    <w:rsid w:val="002B155B"/>
    <w:rsid w:val="003730D4"/>
    <w:rsid w:val="00384A9C"/>
    <w:rsid w:val="003F48ED"/>
    <w:rsid w:val="0040286D"/>
    <w:rsid w:val="00420BF0"/>
    <w:rsid w:val="00467C70"/>
    <w:rsid w:val="0047081A"/>
    <w:rsid w:val="004C43AD"/>
    <w:rsid w:val="004D28D9"/>
    <w:rsid w:val="00552925"/>
    <w:rsid w:val="00582F1D"/>
    <w:rsid w:val="005F4224"/>
    <w:rsid w:val="00603FE3"/>
    <w:rsid w:val="00661E8E"/>
    <w:rsid w:val="00676E7F"/>
    <w:rsid w:val="00681EEF"/>
    <w:rsid w:val="006A061A"/>
    <w:rsid w:val="006F11D0"/>
    <w:rsid w:val="0071698B"/>
    <w:rsid w:val="0074567F"/>
    <w:rsid w:val="00763F7F"/>
    <w:rsid w:val="007756DD"/>
    <w:rsid w:val="007D1949"/>
    <w:rsid w:val="008171A0"/>
    <w:rsid w:val="0085642B"/>
    <w:rsid w:val="00883285"/>
    <w:rsid w:val="00883B36"/>
    <w:rsid w:val="008B77AF"/>
    <w:rsid w:val="008D7890"/>
    <w:rsid w:val="00900F41"/>
    <w:rsid w:val="00941586"/>
    <w:rsid w:val="009B3389"/>
    <w:rsid w:val="00A16C3E"/>
    <w:rsid w:val="00A22719"/>
    <w:rsid w:val="00B31FD6"/>
    <w:rsid w:val="00B47A61"/>
    <w:rsid w:val="00B57DC3"/>
    <w:rsid w:val="00B91D7A"/>
    <w:rsid w:val="00B9674E"/>
    <w:rsid w:val="00BA30A8"/>
    <w:rsid w:val="00BA351C"/>
    <w:rsid w:val="00BB51B0"/>
    <w:rsid w:val="00BF0766"/>
    <w:rsid w:val="00C55510"/>
    <w:rsid w:val="00C57F61"/>
    <w:rsid w:val="00C94C74"/>
    <w:rsid w:val="00CC022B"/>
    <w:rsid w:val="00CD262E"/>
    <w:rsid w:val="00D222E8"/>
    <w:rsid w:val="00D85CE6"/>
    <w:rsid w:val="00DC5D85"/>
    <w:rsid w:val="00DE6B8A"/>
    <w:rsid w:val="00E32317"/>
    <w:rsid w:val="00E368D0"/>
    <w:rsid w:val="00E42D21"/>
    <w:rsid w:val="00EE2F76"/>
    <w:rsid w:val="00F13F1E"/>
    <w:rsid w:val="00F56F10"/>
    <w:rsid w:val="00F60390"/>
    <w:rsid w:val="00F76F6A"/>
    <w:rsid w:val="00F97C49"/>
    <w:rsid w:val="00FC6D98"/>
    <w:rsid w:val="00FD14F7"/>
    <w:rsid w:val="00FE104C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F8EF9"/>
  <w15:chartTrackingRefBased/>
  <w15:docId w15:val="{A11EA323-A5E4-6B48-959C-57E0F22B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9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29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9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29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29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29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29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29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29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29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529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29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29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529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2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29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29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29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29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292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292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2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292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29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　英希</dc:creator>
  <cp:keywords/>
  <dc:description/>
  <cp:lastModifiedBy>飯田　英希</cp:lastModifiedBy>
  <cp:revision>2</cp:revision>
  <dcterms:created xsi:type="dcterms:W3CDTF">2024-12-31T03:45:00Z</dcterms:created>
  <dcterms:modified xsi:type="dcterms:W3CDTF">2025-11-17T01:46:00Z</dcterms:modified>
</cp:coreProperties>
</file>